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65D4A" w14:textId="77777777" w:rsidR="0049107A" w:rsidRPr="005D6A03" w:rsidRDefault="0049107A" w:rsidP="0049107A">
      <w:pPr>
        <w:pStyle w:val="Caption"/>
        <w:rPr>
          <w:i w:val="0"/>
          <w:sz w:val="22"/>
        </w:rPr>
      </w:pPr>
    </w:p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49107A" w:rsidRPr="00B74AC1" w14:paraId="056F2C2C" w14:textId="77777777" w:rsidTr="00015CC6">
        <w:trPr>
          <w:trHeight w:val="327"/>
        </w:trPr>
        <w:tc>
          <w:tcPr>
            <w:tcW w:w="1696" w:type="dxa"/>
            <w:shd w:val="clear" w:color="auto" w:fill="auto"/>
          </w:tcPr>
          <w:p w14:paraId="6FD5A317" w14:textId="77777777" w:rsidR="0049107A" w:rsidRPr="00B74AC1" w:rsidRDefault="0049107A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5690"/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DEA6EF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5B70927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E6C70D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49107A" w:rsidRPr="00B74AC1" w14:paraId="6B9217F6" w14:textId="77777777" w:rsidTr="00015CC6">
        <w:trPr>
          <w:trHeight w:val="310"/>
        </w:trPr>
        <w:tc>
          <w:tcPr>
            <w:tcW w:w="1696" w:type="dxa"/>
            <w:shd w:val="clear" w:color="auto" w:fill="auto"/>
          </w:tcPr>
          <w:p w14:paraId="14FE3D6C" w14:textId="77777777" w:rsidR="0049107A" w:rsidRPr="00B74AC1" w:rsidRDefault="0049107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871CDE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6B592C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48D5D0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3F4488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35098C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BC0829" w14:textId="77777777" w:rsidR="0049107A" w:rsidRPr="004F1231" w:rsidRDefault="0049107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49107A" w:rsidRPr="00B74AC1" w14:paraId="7051826E" w14:textId="77777777" w:rsidTr="00015CC6">
        <w:trPr>
          <w:trHeight w:val="96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</w:tcPr>
          <w:p w14:paraId="5EAE1700" w14:textId="77777777" w:rsidR="0049107A" w:rsidRPr="00B74AC1" w:rsidRDefault="0049107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B544B9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01A525C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D67580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66A6C8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F194D74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BD2C4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58E1DC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8DD79A1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9004FC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71BF5D1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26B2043B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65912D8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2349FE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7E7BDBB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669429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4ED1F2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7CD8FDB6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8A364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9107A" w:rsidRPr="00B74AC1" w14:paraId="20262C09" w14:textId="77777777" w:rsidTr="00015CC6">
        <w:trPr>
          <w:trHeight w:val="850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05B618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Normal weight</w:t>
            </w:r>
          </w:p>
          <w:p w14:paraId="30275B36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64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E2EBB3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2%</w:t>
            </w:r>
          </w:p>
          <w:p w14:paraId="4C793500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3, -32.1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F32E52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44DA26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2%</w:t>
            </w:r>
          </w:p>
          <w:p w14:paraId="2871E642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3, -32.1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9B2E98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575509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%</w:t>
            </w:r>
          </w:p>
          <w:p w14:paraId="71660F9C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9, -17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71CF9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0363191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%</w:t>
            </w:r>
          </w:p>
          <w:p w14:paraId="6A1873CC" w14:textId="77777777" w:rsidR="0049107A" w:rsidRPr="003C724F" w:rsidRDefault="0049107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5.9, -17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71F3725" w14:textId="77777777" w:rsidR="0049107A" w:rsidRPr="003C724F" w:rsidRDefault="0049107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935EB6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7.3%</w:t>
            </w:r>
          </w:p>
          <w:p w14:paraId="17A51E8C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6.4, -18.2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919DB4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15BC8BF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7.3%</w:t>
            </w:r>
          </w:p>
          <w:p w14:paraId="493136BB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6.4, -18.2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0D7AA1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ref</w:t>
            </w:r>
          </w:p>
        </w:tc>
      </w:tr>
      <w:tr w:rsidR="0049107A" w:rsidRPr="00B74AC1" w14:paraId="6162721C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73741BED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verweight</w:t>
            </w:r>
          </w:p>
          <w:p w14:paraId="48604597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0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A7A50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2%</w:t>
            </w:r>
          </w:p>
          <w:p w14:paraId="1A131B58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9 -33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0CAEFF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2570A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2%</w:t>
            </w:r>
          </w:p>
          <w:p w14:paraId="05F1CB6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9 -33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155E80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728CB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%</w:t>
            </w:r>
          </w:p>
          <w:p w14:paraId="1744DAD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1, -17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8C8E46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AEC4B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%</w:t>
            </w:r>
          </w:p>
          <w:p w14:paraId="4D87E36B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1, -17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2C688B" w14:textId="77777777" w:rsidR="0049107A" w:rsidRPr="003C724F" w:rsidRDefault="0049107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B3932F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8.9%</w:t>
            </w:r>
          </w:p>
          <w:p w14:paraId="37224120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6, -20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29344E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85959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8.9%</w:t>
            </w:r>
          </w:p>
          <w:p w14:paraId="641869F8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6, -20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A6499B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0.01</w:t>
            </w:r>
          </w:p>
        </w:tc>
      </w:tr>
      <w:tr w:rsidR="0049107A" w:rsidRPr="00B74AC1" w14:paraId="6ED5246A" w14:textId="77777777" w:rsidTr="00015CC6">
        <w:trPr>
          <w:trHeight w:val="850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8C07BDC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bese</w:t>
            </w:r>
          </w:p>
          <w:p w14:paraId="2B5C58AD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19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0C2AFB4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9%</w:t>
            </w:r>
          </w:p>
          <w:p w14:paraId="17DB517A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0, -33.8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D17AEE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665CC7C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9%</w:t>
            </w:r>
          </w:p>
          <w:p w14:paraId="2A628A96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0, -33.8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6B78A8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300888B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7%</w:t>
            </w:r>
          </w:p>
          <w:p w14:paraId="36830939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8, -17.6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C05A98B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463188" w14:textId="77777777" w:rsidR="0049107A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7%</w:t>
            </w:r>
          </w:p>
          <w:p w14:paraId="7FE707CB" w14:textId="77777777" w:rsidR="0049107A" w:rsidRPr="00B74AC1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8, -17.6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D22EB55" w14:textId="77777777" w:rsidR="0049107A" w:rsidRPr="003C724F" w:rsidRDefault="0049107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AB0DFF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9.2%</w:t>
            </w:r>
          </w:p>
          <w:p w14:paraId="0044BB9E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3, -21.2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7DE56EA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0.0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7B949E4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9.2%</w:t>
            </w:r>
          </w:p>
          <w:p w14:paraId="7A5493DB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3, -21.2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9B92535" w14:textId="77777777" w:rsidR="0049107A" w:rsidRPr="00812035" w:rsidRDefault="0049107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</w:rPr>
              <w:t>0.03</w:t>
            </w:r>
          </w:p>
        </w:tc>
      </w:tr>
    </w:tbl>
    <w:bookmarkEnd w:id="0"/>
    <w:p w14:paraId="01E2DF43" w14:textId="5FBC5B9F" w:rsidR="00AC3FAE" w:rsidRPr="0049107A" w:rsidRDefault="0049107A" w:rsidP="0049107A">
      <w:pPr>
        <w:pStyle w:val="Caption"/>
        <w:rPr>
          <w:i w:val="0"/>
          <w:sz w:val="22"/>
        </w:rPr>
      </w:pPr>
      <w:r w:rsidRPr="009E50E4">
        <w:rPr>
          <w:b/>
          <w:i w:val="0"/>
          <w:sz w:val="22"/>
        </w:rPr>
        <w:t xml:space="preserve">Supplementary table </w:t>
      </w:r>
      <w:r w:rsidRPr="009E50E4">
        <w:rPr>
          <w:b/>
          <w:i w:val="0"/>
          <w:sz w:val="22"/>
        </w:rPr>
        <w:fldChar w:fldCharType="begin"/>
      </w:r>
      <w:r w:rsidRPr="009E50E4">
        <w:rPr>
          <w:b/>
          <w:i w:val="0"/>
          <w:sz w:val="22"/>
        </w:rPr>
        <w:instrText xml:space="preserve"> SEQ Supplementary_table \* ARABIC </w:instrText>
      </w:r>
      <w:r w:rsidRPr="009E50E4">
        <w:rPr>
          <w:b/>
          <w:i w:val="0"/>
          <w:sz w:val="22"/>
        </w:rPr>
        <w:fldChar w:fldCharType="separate"/>
      </w:r>
      <w:r>
        <w:rPr>
          <w:b/>
          <w:i w:val="0"/>
          <w:noProof/>
          <w:sz w:val="22"/>
        </w:rPr>
        <w:t>4</w:t>
      </w:r>
      <w:r w:rsidRPr="009E50E4">
        <w:rPr>
          <w:b/>
          <w:i w:val="0"/>
          <w:sz w:val="22"/>
        </w:rPr>
        <w:fldChar w:fldCharType="end"/>
      </w:r>
      <w:r w:rsidRPr="009E50E4">
        <w:rPr>
          <w:b/>
          <w:i w:val="0"/>
          <w:sz w:val="22"/>
        </w:rPr>
        <w:t>:</w:t>
      </w:r>
      <w:r>
        <w:t xml:space="preserve"> </w:t>
      </w:r>
      <w:r>
        <w:rPr>
          <w:b/>
          <w:i w:val="0"/>
          <w:sz w:val="22"/>
        </w:rPr>
        <w:t>Percentage change in umbilical</w:t>
      </w:r>
      <w:r w:rsidRPr="00EA40A0">
        <w:rPr>
          <w:b/>
          <w:i w:val="0"/>
          <w:sz w:val="22"/>
        </w:rPr>
        <w:t xml:space="preserve"> artery pulsatility index over the course of gestation</w:t>
      </w:r>
      <w:r>
        <w:rPr>
          <w:b/>
          <w:i w:val="0"/>
          <w:sz w:val="22"/>
        </w:rPr>
        <w:t xml:space="preserve"> by maternal BMI category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08472E">
        <w:rPr>
          <w:i w:val="0"/>
          <w:sz w:val="22"/>
        </w:rPr>
        <w:t xml:space="preserve">, maternal smoking status </w:t>
      </w:r>
      <w:bookmarkStart w:id="1" w:name="_GoBack"/>
      <w:bookmarkEnd w:id="1"/>
      <w:r>
        <w:rPr>
          <w:i w:val="0"/>
          <w:sz w:val="22"/>
        </w:rPr>
        <w:t>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mbilical artery pulsatility index drop in normal weight women at same scanning timepoint. </w:t>
      </w:r>
    </w:p>
    <w:sectPr w:rsidR="00AC3FAE" w:rsidRPr="0049107A" w:rsidSect="004910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7A"/>
    <w:rsid w:val="0008472E"/>
    <w:rsid w:val="000B6B56"/>
    <w:rsid w:val="002D65BA"/>
    <w:rsid w:val="003A752B"/>
    <w:rsid w:val="0049107A"/>
    <w:rsid w:val="00A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E7BD"/>
  <w15:chartTrackingRefBased/>
  <w15:docId w15:val="{BFFEF549-F720-4F30-BDE2-B9807E98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0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107A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4:00Z</dcterms:created>
  <dcterms:modified xsi:type="dcterms:W3CDTF">2020-03-09T11:39:00Z</dcterms:modified>
</cp:coreProperties>
</file>